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785D5" w14:textId="7EBBE735" w:rsidR="00EE3542" w:rsidRPr="00EE3542" w:rsidRDefault="00EE3542" w:rsidP="00EE3542">
      <w:pPr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EE3542">
        <w:rPr>
          <w:b/>
          <w:bCs/>
          <w:sz w:val="24"/>
          <w:szCs w:val="24"/>
          <w:lang w:val="en-US"/>
        </w:rPr>
        <w:t>Supplementary Figure</w:t>
      </w:r>
    </w:p>
    <w:p w14:paraId="444EE6BA" w14:textId="6EF1BEF4" w:rsidR="00A64E01" w:rsidRPr="00A64E01" w:rsidRDefault="00A64E01" w:rsidP="00A64E01">
      <w:pPr>
        <w:autoSpaceDE w:val="0"/>
        <w:autoSpaceDN w:val="0"/>
        <w:adjustRightInd w:val="0"/>
        <w:spacing w:line="480" w:lineRule="auto"/>
        <w:rPr>
          <w:noProof/>
          <w:lang w:val="en-MY" w:eastAsia="en-MY"/>
        </w:rPr>
      </w:pPr>
      <w:r w:rsidRPr="00A64E01">
        <w:rPr>
          <w:i/>
          <w:iCs/>
          <w:sz w:val="24"/>
          <w:szCs w:val="24"/>
          <w:lang w:val="en-US"/>
        </w:rPr>
        <w:t xml:space="preserve">Supplementary Figure </w:t>
      </w:r>
      <w:r w:rsidR="007D2E2F">
        <w:rPr>
          <w:i/>
          <w:iCs/>
          <w:sz w:val="24"/>
          <w:szCs w:val="24"/>
          <w:lang w:val="en-US"/>
        </w:rPr>
        <w:t>1</w:t>
      </w:r>
      <w:r w:rsidRPr="00A64E01">
        <w:rPr>
          <w:i/>
          <w:iCs/>
          <w:sz w:val="24"/>
          <w:szCs w:val="24"/>
          <w:lang w:val="en-US"/>
        </w:rPr>
        <w:t xml:space="preserve">. </w: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67EB3D" wp14:editId="053DAB26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6" name="Rectangle: Rounded Corner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F71E733" w14:textId="33CA2DA9" w:rsidR="00A64E01" w:rsidRPr="0018630B" w:rsidRDefault="00092561" w:rsidP="00A64E01">
                            <w:pPr>
                              <w:pStyle w:val="Heading2"/>
                              <w:keepNext/>
                              <w:rPr>
                                <w:lang w:val="en"/>
                              </w:rPr>
                            </w:pPr>
                            <w:r w:rsidRPr="0018630B">
                              <w:rPr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67EB3D" id="Rectangle: Rounded Corners 6" o:spid="_x0000_s1026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" fillcolor="#ccecff">
                <v:textbox style="layout-flow:vertical;mso-layout-flow-alt:bottom-to-top" inset="3.6pt,,3.6pt">
                  <w:txbxContent>
                    <w:p w14:paraId="2F71E733" w14:textId="33CA2DA9" w:rsidR="00A64E01" w:rsidRPr="0018630B" w:rsidRDefault="00092561" w:rsidP="00A64E01">
                      <w:pPr>
                        <w:pStyle w:val="Heading2"/>
                        <w:keepNext/>
                        <w:rPr>
                          <w:lang w:val="en"/>
                        </w:rPr>
                      </w:pPr>
                      <w:r w:rsidRPr="0018630B">
                        <w:rPr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8106E7">
        <w:rPr>
          <w:sz w:val="24"/>
          <w:szCs w:val="24"/>
          <w:lang w:val="en-US"/>
        </w:rPr>
        <w:t>Participants</w:t>
      </w:r>
      <w:r w:rsidR="00F403AA">
        <w:rPr>
          <w:sz w:val="24"/>
          <w:szCs w:val="24"/>
          <w:lang w:val="en-US"/>
        </w:rPr>
        <w:t>’ recruitment flowchart</w:t>
      </w:r>
    </w:p>
    <w:p w14:paraId="21F63F52" w14:textId="1FD881B8" w:rsidR="00A64E01" w:rsidRDefault="00A74437" w:rsidP="00A64E01"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B8A345" wp14:editId="72968328">
                <wp:simplePos x="0" y="0"/>
                <wp:positionH relativeFrom="column">
                  <wp:posOffset>361950</wp:posOffset>
                </wp:positionH>
                <wp:positionV relativeFrom="paragraph">
                  <wp:posOffset>97155</wp:posOffset>
                </wp:positionV>
                <wp:extent cx="3190875" cy="2162175"/>
                <wp:effectExtent l="0" t="0" r="28575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0875" cy="2162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92192" w14:textId="7D759773" w:rsidR="00A64E01" w:rsidRPr="0018630B" w:rsidRDefault="00A64E01" w:rsidP="00A64E0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</w:rPr>
                              <w:t xml:space="preserve">Assessed for eligibility </w:t>
                            </w:r>
                            <w:r w:rsidRPr="0018630B">
                              <w:rPr>
                                <w:sz w:val="22"/>
                                <w:szCs w:val="22"/>
                              </w:rPr>
                              <w:br/>
                              <w:t>(n = 395)</w:t>
                            </w:r>
                          </w:p>
                          <w:p w14:paraId="4009106B" w14:textId="1D572D30" w:rsidR="00F86009" w:rsidRPr="0018630B" w:rsidRDefault="00F86009" w:rsidP="00A64E0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18630B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ote</w:t>
                            </w:r>
                            <w:r w:rsidRPr="0018630B">
                              <w:rPr>
                                <w:sz w:val="22"/>
                                <w:szCs w:val="22"/>
                              </w:rPr>
                              <w:t>: This is the total number of enrolled students in the two IPE simulation courses</w:t>
                            </w:r>
                          </w:p>
                          <w:p w14:paraId="0AEEC7EB" w14:textId="642B4163" w:rsidR="007359EF" w:rsidRPr="0018630B" w:rsidRDefault="0009674F" w:rsidP="00FA49B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Medicine (</w:t>
                            </w:r>
                            <w:r w:rsidR="0095424A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n = 76)</w:t>
                            </w:r>
                          </w:p>
                          <w:p w14:paraId="2868BB7F" w14:textId="7CFF1651" w:rsidR="0095424A" w:rsidRPr="0018630B" w:rsidRDefault="0095424A" w:rsidP="00FA49B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Nursing-Bachelors (n = 181)</w:t>
                            </w:r>
                          </w:p>
                          <w:p w14:paraId="0ED3FCB0" w14:textId="12DF887E" w:rsidR="0095424A" w:rsidRPr="0018630B" w:rsidRDefault="0095424A" w:rsidP="00FA49B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Nursing-Masters (n = 12)</w:t>
                            </w:r>
                          </w:p>
                          <w:p w14:paraId="23ED38F0" w14:textId="0CC48F06" w:rsidR="00F44204" w:rsidRPr="0018630B" w:rsidRDefault="00F44204" w:rsidP="00FA49B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Physiotherapy (n = 44)</w:t>
                            </w:r>
                          </w:p>
                          <w:p w14:paraId="648A5337" w14:textId="4A53501B" w:rsidR="00FA49B3" w:rsidRPr="0018630B" w:rsidRDefault="00FA49B3" w:rsidP="00FA49B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Social Work-Bachelors (n = 14)</w:t>
                            </w:r>
                          </w:p>
                          <w:p w14:paraId="06870BEE" w14:textId="619AD460" w:rsidR="00804BF9" w:rsidRPr="0018630B" w:rsidRDefault="00804BF9" w:rsidP="00FA49B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Social Work-Masters (n = 32)</w:t>
                            </w:r>
                          </w:p>
                          <w:p w14:paraId="07D9ACDE" w14:textId="4E3BB230" w:rsidR="00246A68" w:rsidRPr="0018630B" w:rsidRDefault="00246A68" w:rsidP="00804BF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Speech and Hearing Sciences (n = 3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B8A345" id="Rectangle 2" o:spid="_x0000_s1027" style="position:absolute;margin-left:28.5pt;margin-top:7.65pt;width:251.25pt;height:17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">
                <v:textbox inset=",7.2pt,,7.2pt">
                  <w:txbxContent>
                    <w:p w14:paraId="1EE92192" w14:textId="7D759773" w:rsidR="00A64E01" w:rsidRPr="0018630B" w:rsidRDefault="00A64E01" w:rsidP="00A64E0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18630B">
                        <w:rPr>
                          <w:sz w:val="22"/>
                          <w:szCs w:val="22"/>
                        </w:rPr>
                        <w:t xml:space="preserve">Assessed for eligibility </w:t>
                      </w:r>
                      <w:r w:rsidRPr="0018630B">
                        <w:rPr>
                          <w:sz w:val="22"/>
                          <w:szCs w:val="22"/>
                        </w:rPr>
                        <w:br/>
                        <w:t>(n = 395)</w:t>
                      </w:r>
                    </w:p>
                    <w:p w14:paraId="4009106B" w14:textId="1D572D30" w:rsidR="00F86009" w:rsidRPr="0018630B" w:rsidRDefault="00F86009" w:rsidP="00A64E0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18630B">
                        <w:rPr>
                          <w:i/>
                          <w:iCs/>
                          <w:sz w:val="22"/>
                          <w:szCs w:val="22"/>
                        </w:rPr>
                        <w:t>Note</w:t>
                      </w:r>
                      <w:r w:rsidRPr="0018630B">
                        <w:rPr>
                          <w:sz w:val="22"/>
                          <w:szCs w:val="22"/>
                        </w:rPr>
                        <w:t>: This is the total number of enrolled students in the two IPE simulation courses</w:t>
                      </w:r>
                    </w:p>
                    <w:p w14:paraId="0AEEC7EB" w14:textId="642B4163" w:rsidR="007359EF" w:rsidRPr="0018630B" w:rsidRDefault="0009674F" w:rsidP="00FA49B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Medicine (</w:t>
                      </w:r>
                      <w:r w:rsidR="0095424A" w:rsidRPr="0018630B">
                        <w:rPr>
                          <w:sz w:val="22"/>
                          <w:szCs w:val="22"/>
                          <w:lang w:val="en"/>
                        </w:rPr>
                        <w:t>n = 76)</w:t>
                      </w:r>
                    </w:p>
                    <w:p w14:paraId="2868BB7F" w14:textId="7CFF1651" w:rsidR="0095424A" w:rsidRPr="0018630B" w:rsidRDefault="0095424A" w:rsidP="00FA49B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Nursing-Bachelors (n = 181)</w:t>
                      </w:r>
                    </w:p>
                    <w:p w14:paraId="0ED3FCB0" w14:textId="12DF887E" w:rsidR="0095424A" w:rsidRPr="0018630B" w:rsidRDefault="0095424A" w:rsidP="00FA49B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Nursing-Masters (n = 12)</w:t>
                      </w:r>
                    </w:p>
                    <w:p w14:paraId="23ED38F0" w14:textId="0CC48F06" w:rsidR="00F44204" w:rsidRPr="0018630B" w:rsidRDefault="00F44204" w:rsidP="00FA49B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Physiotherapy (n = 44)</w:t>
                      </w:r>
                    </w:p>
                    <w:p w14:paraId="648A5337" w14:textId="4A53501B" w:rsidR="00FA49B3" w:rsidRPr="0018630B" w:rsidRDefault="00FA49B3" w:rsidP="00FA49B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Social Work-Bachelors (n = 14)</w:t>
                      </w:r>
                    </w:p>
                    <w:p w14:paraId="06870BEE" w14:textId="619AD460" w:rsidR="00804BF9" w:rsidRPr="0018630B" w:rsidRDefault="00804BF9" w:rsidP="00FA49B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Social Work-Masters (n = 32)</w:t>
                      </w:r>
                    </w:p>
                    <w:p w14:paraId="07D9ACDE" w14:textId="4E3BB230" w:rsidR="00246A68" w:rsidRPr="0018630B" w:rsidRDefault="00246A68" w:rsidP="00804BF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Speech and Hearing Sciences (n = 36)</w:t>
                      </w:r>
                    </w:p>
                  </w:txbxContent>
                </v:textbox>
              </v:rect>
            </w:pict>
          </mc:Fallback>
        </mc:AlternateContent>
      </w:r>
    </w:p>
    <w:p w14:paraId="7EE7E6C8" w14:textId="0DE83226" w:rsidR="00A64E01" w:rsidRDefault="00A64E01" w:rsidP="00A64E01"/>
    <w:p w14:paraId="218D7720" w14:textId="66F071ED" w:rsidR="00A64E01" w:rsidRDefault="00A64E01" w:rsidP="00A64E01"/>
    <w:p w14:paraId="4B1FD2D4" w14:textId="77777777" w:rsidR="00A64E01" w:rsidRDefault="00A64E01" w:rsidP="00A64E01"/>
    <w:p w14:paraId="1EE7DE71" w14:textId="77777777" w:rsidR="00A64E01" w:rsidRDefault="00A64E01" w:rsidP="00A64E01"/>
    <w:p w14:paraId="404D5D35" w14:textId="286F5649" w:rsidR="00A64E01" w:rsidRDefault="00A64E01" w:rsidP="00A64E01"/>
    <w:p w14:paraId="72FD9105" w14:textId="366651B2" w:rsidR="00A64E01" w:rsidRDefault="00A64E01" w:rsidP="00A64E01"/>
    <w:p w14:paraId="04B153B2" w14:textId="409816A8" w:rsidR="00A64E01" w:rsidRDefault="00A64E01" w:rsidP="00A64E01"/>
    <w:p w14:paraId="21E49647" w14:textId="1E732873" w:rsidR="00A64E01" w:rsidRDefault="00A64E01" w:rsidP="00A64E01"/>
    <w:p w14:paraId="5965E7A0" w14:textId="1C1169B2" w:rsidR="00A64E01" w:rsidRDefault="00A64E01" w:rsidP="00A64E01"/>
    <w:p w14:paraId="3573CA0E" w14:textId="64E65F2F" w:rsidR="00A64E01" w:rsidRDefault="00A64E01" w:rsidP="00A64E01"/>
    <w:p w14:paraId="361B4843" w14:textId="47191A43" w:rsidR="00A64E01" w:rsidRDefault="00A64E01" w:rsidP="00A64E01"/>
    <w:p w14:paraId="4FB00FA0" w14:textId="6D51B194" w:rsidR="00A64E01" w:rsidRDefault="00A64E01" w:rsidP="00A64E01"/>
    <w:p w14:paraId="30544C6F" w14:textId="24F65257" w:rsidR="00A64E01" w:rsidRDefault="00A64E01" w:rsidP="00A64E01"/>
    <w:p w14:paraId="2D0519F7" w14:textId="6591B9F6" w:rsidR="00A64E01" w:rsidRDefault="00A64E01" w:rsidP="00A64E01"/>
    <w:p w14:paraId="37C1D1D4" w14:textId="08869607" w:rsidR="00A64E01" w:rsidRDefault="00804BF9" w:rsidP="00A64E01">
      <w:r>
        <w:rPr>
          <w:noProof/>
          <w:lang w:val="en-MY" w:eastAsia="en-MY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696EDC09" wp14:editId="0EBBAEA0">
                <wp:simplePos x="0" y="0"/>
                <wp:positionH relativeFrom="column">
                  <wp:posOffset>1828165</wp:posOffset>
                </wp:positionH>
                <wp:positionV relativeFrom="paragraph">
                  <wp:posOffset>68580</wp:posOffset>
                </wp:positionV>
                <wp:extent cx="0" cy="1543050"/>
                <wp:effectExtent l="76200" t="0" r="76200" b="571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43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1D550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43.95pt;margin-top:5.4pt;width:0;height:121.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">
                <v:stroke endarrow="block"/>
                <v:shadow color="#ccc"/>
              </v:shape>
            </w:pict>
          </mc:Fallback>
        </mc:AlternateContent>
      </w:r>
    </w:p>
    <w:p w14:paraId="219B753A" w14:textId="6E7258FE" w:rsidR="00A64E01" w:rsidRDefault="00804BF9" w:rsidP="00A64E01"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58746E" wp14:editId="4553340D">
                <wp:simplePos x="0" y="0"/>
                <wp:positionH relativeFrom="column">
                  <wp:posOffset>3171825</wp:posOffset>
                </wp:positionH>
                <wp:positionV relativeFrom="paragraph">
                  <wp:posOffset>17780</wp:posOffset>
                </wp:positionV>
                <wp:extent cx="2552700" cy="1962150"/>
                <wp:effectExtent l="0" t="0" r="19050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2700" cy="196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7419C5" w14:textId="17C0114E" w:rsidR="009600F3" w:rsidRPr="0018630B" w:rsidRDefault="004112EA" w:rsidP="00A7443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</w:rPr>
                              <w:t>E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t xml:space="preserve">xcluded 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B69F3" w:rsidRPr="0018630B">
                              <w:rPr>
                                <w:sz w:val="22"/>
                                <w:szCs w:val="22"/>
                              </w:rPr>
                              <w:t>54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5BAAEB7" w14:textId="370E1A8A" w:rsidR="00A74437" w:rsidRPr="0018630B" w:rsidRDefault="00804BF9" w:rsidP="00804BF9">
                            <w:p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18630B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ote</w:t>
                            </w:r>
                            <w:r w:rsidRPr="0018630B">
                              <w:rPr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A74437" w:rsidRPr="0018630B">
                              <w:rPr>
                                <w:sz w:val="22"/>
                                <w:szCs w:val="22"/>
                              </w:rPr>
                              <w:t>Did not consent to participate</w:t>
                            </w:r>
                          </w:p>
                          <w:p w14:paraId="09891472" w14:textId="29261171" w:rsidR="00F34AFB" w:rsidRPr="0018630B" w:rsidRDefault="00F34AFB" w:rsidP="00F34AF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ind w:left="450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Medicine (n = </w:t>
                            </w:r>
                            <w:r w:rsidR="00686306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9</w:t>
                            </w: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6AE200D3" w14:textId="183471CD" w:rsidR="00F34AFB" w:rsidRPr="0018630B" w:rsidRDefault="00F34AFB" w:rsidP="00F34AF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ind w:left="450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Nursing-Bachelors (n = </w:t>
                            </w:r>
                            <w:r w:rsidR="00686306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26</w:t>
                            </w: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7B468D51" w14:textId="4349548F" w:rsidR="00F34AFB" w:rsidRPr="0018630B" w:rsidRDefault="00F34AFB" w:rsidP="00F34AF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ind w:left="450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Nursing-Masters (n = </w:t>
                            </w:r>
                            <w:r w:rsidR="00531124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0</w:t>
                            </w: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5CA86791" w14:textId="2E680622" w:rsidR="00F34AFB" w:rsidRPr="0018630B" w:rsidRDefault="00F34AFB" w:rsidP="00F34AF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ind w:left="450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Physiotherapy (n = </w:t>
                            </w:r>
                            <w:r w:rsidR="00785BAC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8</w:t>
                            </w: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439A0B5B" w14:textId="797A1C1B" w:rsidR="00F34AFB" w:rsidRPr="0018630B" w:rsidRDefault="00F34AFB" w:rsidP="00F34AF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ind w:left="450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Social Work-Bachelors (n = </w:t>
                            </w:r>
                            <w:r w:rsidR="00C60814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5</w:t>
                            </w: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07B26832" w14:textId="45BA26B4" w:rsidR="00F34AFB" w:rsidRPr="0018630B" w:rsidRDefault="00F34AFB" w:rsidP="00F34AF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ind w:left="450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Social Work-Masters (n = </w:t>
                            </w:r>
                            <w:r w:rsidR="00C60814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2</w:t>
                            </w: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133458D2" w14:textId="495D0F29" w:rsidR="00F34AFB" w:rsidRPr="0018630B" w:rsidRDefault="00F34AFB" w:rsidP="00F34AF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ind w:left="450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Speech and Hearing Sciences (n = </w:t>
                            </w:r>
                            <w:r w:rsidR="00421E6F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4</w:t>
                            </w: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58746E" id="Rectangle 17" o:spid="_x0000_s1028" style="position:absolute;margin-left:249.75pt;margin-top:1.4pt;width:201pt;height:15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">
                <v:textbox inset=",7.2pt,,7.2pt">
                  <w:txbxContent>
                    <w:p w14:paraId="127419C5" w14:textId="17C0114E" w:rsidR="009600F3" w:rsidRPr="0018630B" w:rsidRDefault="004112EA" w:rsidP="00A7443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18630B">
                        <w:rPr>
                          <w:sz w:val="22"/>
                          <w:szCs w:val="22"/>
                        </w:rPr>
                        <w:t>E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t xml:space="preserve">xcluded 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B69F3" w:rsidRPr="0018630B">
                        <w:rPr>
                          <w:sz w:val="22"/>
                          <w:szCs w:val="22"/>
                        </w:rPr>
                        <w:t>54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35BAAEB7" w14:textId="370E1A8A" w:rsidR="00A74437" w:rsidRPr="0018630B" w:rsidRDefault="00804BF9" w:rsidP="00804BF9">
                      <w:pPr>
                        <w:ind w:left="360"/>
                        <w:rPr>
                          <w:sz w:val="22"/>
                          <w:szCs w:val="22"/>
                        </w:rPr>
                      </w:pPr>
                      <w:r w:rsidRPr="0018630B">
                        <w:rPr>
                          <w:i/>
                          <w:iCs/>
                          <w:sz w:val="22"/>
                          <w:szCs w:val="22"/>
                        </w:rPr>
                        <w:t>Note</w:t>
                      </w:r>
                      <w:r w:rsidRPr="0018630B">
                        <w:rPr>
                          <w:sz w:val="22"/>
                          <w:szCs w:val="22"/>
                        </w:rPr>
                        <w:t xml:space="preserve">: </w:t>
                      </w:r>
                      <w:r w:rsidR="00A74437" w:rsidRPr="0018630B">
                        <w:rPr>
                          <w:sz w:val="22"/>
                          <w:szCs w:val="22"/>
                        </w:rPr>
                        <w:t>Did not consent to participate</w:t>
                      </w:r>
                    </w:p>
                    <w:p w14:paraId="09891472" w14:textId="29261171" w:rsidR="00F34AFB" w:rsidRPr="0018630B" w:rsidRDefault="00F34AFB" w:rsidP="00F34AF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ind w:left="450"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 xml:space="preserve">Medicine (n = </w:t>
                      </w:r>
                      <w:r w:rsidR="00686306" w:rsidRPr="0018630B">
                        <w:rPr>
                          <w:sz w:val="22"/>
                          <w:szCs w:val="22"/>
                          <w:lang w:val="en"/>
                        </w:rPr>
                        <w:t>9</w:t>
                      </w: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6AE200D3" w14:textId="183471CD" w:rsidR="00F34AFB" w:rsidRPr="0018630B" w:rsidRDefault="00F34AFB" w:rsidP="00F34AF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ind w:left="450"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 xml:space="preserve">Nursing-Bachelors (n = </w:t>
                      </w:r>
                      <w:r w:rsidR="00686306" w:rsidRPr="0018630B">
                        <w:rPr>
                          <w:sz w:val="22"/>
                          <w:szCs w:val="22"/>
                          <w:lang w:val="en"/>
                        </w:rPr>
                        <w:t>26</w:t>
                      </w: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7B468D51" w14:textId="4349548F" w:rsidR="00F34AFB" w:rsidRPr="0018630B" w:rsidRDefault="00F34AFB" w:rsidP="00F34AF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ind w:left="450"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 xml:space="preserve">Nursing-Masters (n = </w:t>
                      </w:r>
                      <w:r w:rsidR="00531124" w:rsidRPr="0018630B">
                        <w:rPr>
                          <w:sz w:val="22"/>
                          <w:szCs w:val="22"/>
                          <w:lang w:val="en"/>
                        </w:rPr>
                        <w:t>0</w:t>
                      </w: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5CA86791" w14:textId="2E680622" w:rsidR="00F34AFB" w:rsidRPr="0018630B" w:rsidRDefault="00F34AFB" w:rsidP="00F34AF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ind w:left="450"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 xml:space="preserve">Physiotherapy (n = </w:t>
                      </w:r>
                      <w:r w:rsidR="00785BAC" w:rsidRPr="0018630B">
                        <w:rPr>
                          <w:sz w:val="22"/>
                          <w:szCs w:val="22"/>
                          <w:lang w:val="en"/>
                        </w:rPr>
                        <w:t>8</w:t>
                      </w: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439A0B5B" w14:textId="797A1C1B" w:rsidR="00F34AFB" w:rsidRPr="0018630B" w:rsidRDefault="00F34AFB" w:rsidP="00F34AF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ind w:left="450"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 xml:space="preserve">Social Work-Bachelors (n = </w:t>
                      </w:r>
                      <w:r w:rsidR="00C60814" w:rsidRPr="0018630B">
                        <w:rPr>
                          <w:sz w:val="22"/>
                          <w:szCs w:val="22"/>
                          <w:lang w:val="en"/>
                        </w:rPr>
                        <w:t>5</w:t>
                      </w: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07B26832" w14:textId="45BA26B4" w:rsidR="00F34AFB" w:rsidRPr="0018630B" w:rsidRDefault="00F34AFB" w:rsidP="00F34AF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ind w:left="450"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 xml:space="preserve">Social Work-Masters (n = </w:t>
                      </w:r>
                      <w:r w:rsidR="00C60814" w:rsidRPr="0018630B">
                        <w:rPr>
                          <w:sz w:val="22"/>
                          <w:szCs w:val="22"/>
                          <w:lang w:val="en"/>
                        </w:rPr>
                        <w:t>2</w:t>
                      </w: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133458D2" w14:textId="495D0F29" w:rsidR="00F34AFB" w:rsidRPr="0018630B" w:rsidRDefault="00F34AFB" w:rsidP="00F34AF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ind w:left="450"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 xml:space="preserve">Speech and Hearing Sciences (n = </w:t>
                      </w:r>
                      <w:r w:rsidR="00421E6F" w:rsidRPr="0018630B">
                        <w:rPr>
                          <w:sz w:val="22"/>
                          <w:szCs w:val="22"/>
                          <w:lang w:val="en"/>
                        </w:rPr>
                        <w:t>4</w:t>
                      </w: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3ED0949" w14:textId="16CDC103" w:rsidR="00A64E01" w:rsidRDefault="00A64E01" w:rsidP="00A64E01"/>
    <w:p w14:paraId="178A1FD8" w14:textId="00B89F34" w:rsidR="00A64E01" w:rsidRDefault="00A64E01" w:rsidP="00A64E01"/>
    <w:p w14:paraId="28F471A5" w14:textId="6A2367BD" w:rsidR="00A64E01" w:rsidRDefault="00A64E01" w:rsidP="00A64E01"/>
    <w:p w14:paraId="44B8880E" w14:textId="46BEFCE1" w:rsidR="00A64E01" w:rsidRDefault="00A64E01" w:rsidP="00A64E01"/>
    <w:p w14:paraId="76485501" w14:textId="5CC36D32" w:rsidR="00A64E01" w:rsidRDefault="005F3061" w:rsidP="00A64E01">
      <w:r>
        <w:rPr>
          <w:noProof/>
          <w:lang w:val="en-MY" w:eastAsia="en-MY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7407B514" wp14:editId="761F6355">
                <wp:simplePos x="0" y="0"/>
                <wp:positionH relativeFrom="column">
                  <wp:posOffset>1828800</wp:posOffset>
                </wp:positionH>
                <wp:positionV relativeFrom="paragraph">
                  <wp:posOffset>20320</wp:posOffset>
                </wp:positionV>
                <wp:extent cx="1343025" cy="0"/>
                <wp:effectExtent l="0" t="76200" r="9525" b="952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343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651BD3" id="Straight Arrow Connector 20" o:spid="_x0000_s1026" type="#_x0000_t32" style="position:absolute;margin-left:2in;margin-top:1.6pt;width:105.75pt;height:0;flip:y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">
                <v:stroke endarrow="block"/>
                <v:shadow color="#ccc"/>
              </v:shape>
            </w:pict>
          </mc:Fallback>
        </mc:AlternateContent>
      </w:r>
    </w:p>
    <w:p w14:paraId="4FF1F1FC" w14:textId="2C0F29CD" w:rsidR="00A64E01" w:rsidRDefault="00A64E01" w:rsidP="00A64E01"/>
    <w:p w14:paraId="0FDD3CAC" w14:textId="5AA898CD" w:rsidR="00A64E01" w:rsidRDefault="00A64E01" w:rsidP="00A64E01"/>
    <w:p w14:paraId="356D4A15" w14:textId="4D247AF0" w:rsidR="00A64E01" w:rsidRDefault="00A64E01" w:rsidP="00A64E01"/>
    <w:p w14:paraId="3CBFD8ED" w14:textId="24BC40E8" w:rsidR="00A64E01" w:rsidRDefault="00804BF9" w:rsidP="00A64E01"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978AE8" wp14:editId="3FCE9FA5">
                <wp:simplePos x="0" y="0"/>
                <wp:positionH relativeFrom="column">
                  <wp:posOffset>-994411</wp:posOffset>
                </wp:positionH>
                <wp:positionV relativeFrom="paragraph">
                  <wp:posOffset>195580</wp:posOffset>
                </wp:positionV>
                <wp:extent cx="1371600" cy="297180"/>
                <wp:effectExtent l="9525" t="9525" r="7620" b="9525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1463208" w14:textId="10468B87" w:rsidR="00A64E01" w:rsidRPr="0018630B" w:rsidRDefault="00275FC2" w:rsidP="00A64E01">
                            <w:pPr>
                              <w:pStyle w:val="Heading2"/>
                              <w:keepNext/>
                              <w:rPr>
                                <w:lang w:val="en"/>
                              </w:rPr>
                            </w:pPr>
                            <w:r w:rsidRPr="0018630B">
                              <w:rPr>
                                <w:lang w:val="en"/>
                              </w:rPr>
                              <w:t>Inclus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9978AE8" id="Rectangle: Rounded Corners 3" o:spid="_x0000_s1029" style="position:absolute;margin-left:-78.3pt;margin-top:15.4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" fillcolor="#ccecff">
                <v:textbox style="layout-flow:vertical;mso-layout-flow-alt:bottom-to-top" inset="3.6pt,,3.6pt">
                  <w:txbxContent>
                    <w:p w14:paraId="01463208" w14:textId="10468B87" w:rsidR="00A64E01" w:rsidRPr="0018630B" w:rsidRDefault="00275FC2" w:rsidP="00A64E01">
                      <w:pPr>
                        <w:pStyle w:val="Heading2"/>
                        <w:keepNext/>
                        <w:rPr>
                          <w:lang w:val="en"/>
                        </w:rPr>
                      </w:pPr>
                      <w:r w:rsidRPr="0018630B">
                        <w:rPr>
                          <w:lang w:val="en"/>
                        </w:rPr>
                        <w:t>Inclus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6F1D903" w14:textId="2D6AC0D3" w:rsidR="00A64E01" w:rsidRDefault="005F3061" w:rsidP="00A64E01"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1703D7" wp14:editId="48A64689">
                <wp:simplePos x="0" y="0"/>
                <wp:positionH relativeFrom="column">
                  <wp:posOffset>419100</wp:posOffset>
                </wp:positionH>
                <wp:positionV relativeFrom="paragraph">
                  <wp:posOffset>5715</wp:posOffset>
                </wp:positionV>
                <wp:extent cx="2638425" cy="2333625"/>
                <wp:effectExtent l="0" t="0" r="28575" b="2857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8425" cy="2333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266F2" w14:textId="28BD5806" w:rsidR="00A64E01" w:rsidRPr="0018630B" w:rsidRDefault="00A74437" w:rsidP="00A64E0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</w:rPr>
                              <w:t xml:space="preserve">Included in the study according to </w:t>
                            </w:r>
                            <w:r w:rsidR="006B57F6" w:rsidRPr="0018630B">
                              <w:rPr>
                                <w:sz w:val="22"/>
                                <w:szCs w:val="22"/>
                              </w:rPr>
                              <w:t>the inclusion criteria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6B57F6" w:rsidRPr="0018630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 w:rsidRPr="0018630B">
                              <w:rPr>
                                <w:sz w:val="22"/>
                                <w:szCs w:val="22"/>
                              </w:rPr>
                              <w:t>41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4ABFC19" w14:textId="36354292" w:rsidR="00747987" w:rsidRPr="0018630B" w:rsidRDefault="00747987" w:rsidP="005F306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0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E.g., </w:t>
                            </w:r>
                            <w:r w:rsidR="008028CB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with informed consent, </w:t>
                            </w:r>
                            <w:r w:rsidR="00C8031A"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no missing data, etc.</w:t>
                            </w:r>
                          </w:p>
                          <w:p w14:paraId="212789E6" w14:textId="5626BCE0" w:rsidR="005F3061" w:rsidRPr="00CA6948" w:rsidRDefault="005F3061" w:rsidP="005F306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0"/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</w:pP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 xml:space="preserve">Medicine (n = </w:t>
                            </w:r>
                            <w:r w:rsidR="00991668"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67</w:t>
                            </w: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)</w:t>
                            </w:r>
                          </w:p>
                          <w:p w14:paraId="04E21220" w14:textId="66CF260D" w:rsidR="005F3061" w:rsidRPr="00CA6948" w:rsidRDefault="005F3061" w:rsidP="005F306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0"/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</w:pP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Nursing-Bachelors (n = 1</w:t>
                            </w:r>
                            <w:r w:rsidR="00CB1A7C"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55</w:t>
                            </w: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)</w:t>
                            </w:r>
                          </w:p>
                          <w:p w14:paraId="6FDE19BB" w14:textId="7D4F99D6" w:rsidR="005F3061" w:rsidRPr="00CA6948" w:rsidRDefault="005F3061" w:rsidP="005F306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0"/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</w:pP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Nursing-Masters (n = 1</w:t>
                            </w:r>
                            <w:r w:rsidR="001125F7"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2</w:t>
                            </w: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)</w:t>
                            </w:r>
                          </w:p>
                          <w:p w14:paraId="368E1F68" w14:textId="39BBECEA" w:rsidR="005F3061" w:rsidRPr="00CA6948" w:rsidRDefault="005F3061" w:rsidP="005F306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0"/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</w:pP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 xml:space="preserve">Physiotherapy (n = </w:t>
                            </w:r>
                            <w:r w:rsidR="00CC5A17"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36</w:t>
                            </w: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)</w:t>
                            </w:r>
                          </w:p>
                          <w:p w14:paraId="0557B805" w14:textId="41FEA54F" w:rsidR="005F3061" w:rsidRPr="00CA6948" w:rsidRDefault="005F3061" w:rsidP="005F306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0"/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</w:pP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 xml:space="preserve">Social Work-Bachelors (n = </w:t>
                            </w:r>
                            <w:r w:rsidR="008F4C5F"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9</w:t>
                            </w: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)</w:t>
                            </w:r>
                          </w:p>
                          <w:p w14:paraId="113B4620" w14:textId="6A69E3A3" w:rsidR="005F3061" w:rsidRPr="00CA6948" w:rsidRDefault="005F3061" w:rsidP="005F306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0"/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</w:pP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Social Work-Masters (n = 3</w:t>
                            </w:r>
                            <w:r w:rsidR="00846A91"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0</w:t>
                            </w: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)</w:t>
                            </w:r>
                          </w:p>
                          <w:p w14:paraId="203B61E6" w14:textId="1D455D19" w:rsidR="005F3061" w:rsidRPr="00CA6948" w:rsidRDefault="005F3061" w:rsidP="005F306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450"/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</w:pP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Speech and Hearing Sciences (n = 3</w:t>
                            </w:r>
                            <w:r w:rsidR="00CA6948"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2</w:t>
                            </w:r>
                            <w:r w:rsidRPr="00CA6948">
                              <w:rPr>
                                <w:sz w:val="22"/>
                                <w:szCs w:val="22"/>
                                <w:highlight w:val="yellow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1703D7" id="Rectangle 8" o:spid="_x0000_s1030" style="position:absolute;margin-left:33pt;margin-top:.45pt;width:207.75pt;height:183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">
                <v:textbox inset=",7.2pt,,7.2pt">
                  <w:txbxContent>
                    <w:p w14:paraId="2AA266F2" w14:textId="28BD5806" w:rsidR="00A64E01" w:rsidRPr="0018630B" w:rsidRDefault="00A74437" w:rsidP="00A64E0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18630B">
                        <w:rPr>
                          <w:sz w:val="22"/>
                          <w:szCs w:val="22"/>
                        </w:rPr>
                        <w:t xml:space="preserve">Included in the study according to </w:t>
                      </w:r>
                      <w:r w:rsidR="006B57F6" w:rsidRPr="0018630B">
                        <w:rPr>
                          <w:sz w:val="22"/>
                          <w:szCs w:val="22"/>
                        </w:rPr>
                        <w:t>the inclusion criteria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br/>
                        <w:t>(n =</w:t>
                      </w:r>
                      <w:r w:rsidR="006B57F6" w:rsidRPr="0018630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t>3</w:t>
                      </w:r>
                      <w:r w:rsidRPr="0018630B">
                        <w:rPr>
                          <w:sz w:val="22"/>
                          <w:szCs w:val="22"/>
                        </w:rPr>
                        <w:t>41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74ABFC19" w14:textId="36354292" w:rsidR="00747987" w:rsidRPr="0018630B" w:rsidRDefault="00747987" w:rsidP="005F306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450"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 xml:space="preserve">E.g., </w:t>
                      </w:r>
                      <w:r w:rsidR="008028CB" w:rsidRPr="0018630B">
                        <w:rPr>
                          <w:sz w:val="22"/>
                          <w:szCs w:val="22"/>
                          <w:lang w:val="en"/>
                        </w:rPr>
                        <w:t xml:space="preserve">with informed consent, </w:t>
                      </w:r>
                      <w:r w:rsidR="00C8031A" w:rsidRPr="0018630B">
                        <w:rPr>
                          <w:sz w:val="22"/>
                          <w:szCs w:val="22"/>
                          <w:lang w:val="en"/>
                        </w:rPr>
                        <w:t>no missing data, etc.</w:t>
                      </w:r>
                    </w:p>
                    <w:p w14:paraId="212789E6" w14:textId="5626BCE0" w:rsidR="005F3061" w:rsidRPr="00CA6948" w:rsidRDefault="005F3061" w:rsidP="005F306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450"/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</w:pP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 xml:space="preserve">Medicine (n = </w:t>
                      </w:r>
                      <w:r w:rsidR="00991668"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67</w:t>
                      </w: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)</w:t>
                      </w:r>
                    </w:p>
                    <w:p w14:paraId="04E21220" w14:textId="66CF260D" w:rsidR="005F3061" w:rsidRPr="00CA6948" w:rsidRDefault="005F3061" w:rsidP="005F306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450"/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</w:pP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Nursing-Bachelors (n = 1</w:t>
                      </w:r>
                      <w:r w:rsidR="00CB1A7C"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55</w:t>
                      </w: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)</w:t>
                      </w:r>
                    </w:p>
                    <w:p w14:paraId="6FDE19BB" w14:textId="7D4F99D6" w:rsidR="005F3061" w:rsidRPr="00CA6948" w:rsidRDefault="005F3061" w:rsidP="005F306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450"/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</w:pP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Nursing-Masters (n = 1</w:t>
                      </w:r>
                      <w:r w:rsidR="001125F7"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2</w:t>
                      </w: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)</w:t>
                      </w:r>
                    </w:p>
                    <w:p w14:paraId="368E1F68" w14:textId="39BBECEA" w:rsidR="005F3061" w:rsidRPr="00CA6948" w:rsidRDefault="005F3061" w:rsidP="005F306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450"/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</w:pP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 xml:space="preserve">Physiotherapy (n = </w:t>
                      </w:r>
                      <w:r w:rsidR="00CC5A17"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36</w:t>
                      </w: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)</w:t>
                      </w:r>
                    </w:p>
                    <w:p w14:paraId="0557B805" w14:textId="41FEA54F" w:rsidR="005F3061" w:rsidRPr="00CA6948" w:rsidRDefault="005F3061" w:rsidP="005F306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450"/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</w:pP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 xml:space="preserve">Social Work-Bachelors (n = </w:t>
                      </w:r>
                      <w:r w:rsidR="008F4C5F"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9</w:t>
                      </w: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)</w:t>
                      </w:r>
                    </w:p>
                    <w:p w14:paraId="113B4620" w14:textId="6A69E3A3" w:rsidR="005F3061" w:rsidRPr="00CA6948" w:rsidRDefault="005F3061" w:rsidP="005F306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450"/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</w:pP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Social Work-Masters (n = 3</w:t>
                      </w:r>
                      <w:r w:rsidR="00846A91"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0</w:t>
                      </w: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)</w:t>
                      </w:r>
                    </w:p>
                    <w:p w14:paraId="203B61E6" w14:textId="1D455D19" w:rsidR="005F3061" w:rsidRPr="00CA6948" w:rsidRDefault="005F3061" w:rsidP="005F306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450"/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</w:pP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Speech and Hearing Sciences (n = 3</w:t>
                      </w:r>
                      <w:r w:rsidR="00CA6948"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2</w:t>
                      </w:r>
                      <w:r w:rsidRPr="00CA6948">
                        <w:rPr>
                          <w:sz w:val="22"/>
                          <w:szCs w:val="22"/>
                          <w:highlight w:val="yellow"/>
                          <w:lang w:val="e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71F048F" w14:textId="62A7849A" w:rsidR="00A64E01" w:rsidRDefault="00A64E01" w:rsidP="00A64E01"/>
    <w:p w14:paraId="6BFEABD3" w14:textId="032B410A" w:rsidR="00A64E01" w:rsidRDefault="00A64E01" w:rsidP="00A64E01"/>
    <w:p w14:paraId="2412C19A" w14:textId="4AC7DA40" w:rsidR="00A64E01" w:rsidRDefault="00A64E01" w:rsidP="00A64E01"/>
    <w:p w14:paraId="7E9A05D6" w14:textId="77777777" w:rsidR="00A64E01" w:rsidRDefault="00A64E01" w:rsidP="00A64E01"/>
    <w:p w14:paraId="75DEDB39" w14:textId="5C18D248" w:rsidR="00A64E01" w:rsidRDefault="00A64E01" w:rsidP="00A64E01"/>
    <w:p w14:paraId="018D1CE9" w14:textId="242EEFEB" w:rsidR="00A64E01" w:rsidRDefault="00A64E01" w:rsidP="00A64E01"/>
    <w:p w14:paraId="1D9ACC38" w14:textId="77777777" w:rsidR="00A64E01" w:rsidRDefault="00A64E01" w:rsidP="00A64E01"/>
    <w:p w14:paraId="56995550" w14:textId="1F88FD00" w:rsidR="00A64E01" w:rsidRDefault="00A64E01" w:rsidP="00A64E01"/>
    <w:p w14:paraId="536AC2A7" w14:textId="65698852" w:rsidR="00A64E01" w:rsidRDefault="00A64E01" w:rsidP="00A64E01"/>
    <w:p w14:paraId="41BA6812" w14:textId="0F1709E7" w:rsidR="00A64E01" w:rsidRDefault="00A64E01" w:rsidP="00A64E01"/>
    <w:p w14:paraId="2737477E" w14:textId="2240A0EB" w:rsidR="00A64E01" w:rsidRDefault="00A64E01" w:rsidP="00A64E01"/>
    <w:p w14:paraId="0EBE7528" w14:textId="6776D889" w:rsidR="00A64E01" w:rsidRDefault="00A64E01" w:rsidP="00A64E01"/>
    <w:p w14:paraId="3BA144D7" w14:textId="0BC67700" w:rsidR="00A64E01" w:rsidRDefault="00A64E01" w:rsidP="00A64E01"/>
    <w:p w14:paraId="34DAC69F" w14:textId="3162A5FA" w:rsidR="00A64E01" w:rsidRDefault="00A64E01" w:rsidP="00A64E01"/>
    <w:p w14:paraId="4802856C" w14:textId="5B385F8F" w:rsidR="00A64E01" w:rsidRDefault="00E45088" w:rsidP="00A64E01">
      <w:r>
        <w:rPr>
          <w:noProof/>
          <w:lang w:val="en-MY" w:eastAsia="en-MY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685DAED" wp14:editId="52FF3634">
                <wp:simplePos x="0" y="0"/>
                <wp:positionH relativeFrom="column">
                  <wp:posOffset>1751965</wp:posOffset>
                </wp:positionH>
                <wp:positionV relativeFrom="paragraph">
                  <wp:posOffset>148590</wp:posOffset>
                </wp:positionV>
                <wp:extent cx="0" cy="866775"/>
                <wp:effectExtent l="76200" t="0" r="57150" b="4762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866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D04F35" id="Straight Arrow Connector 11" o:spid="_x0000_s1026" type="#_x0000_t32" style="position:absolute;margin-left:137.95pt;margin-top:11.7pt;width:0;height:68.25pt;flip:x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">
                <v:stroke endarrow="block"/>
                <v:shadow color="#ccc"/>
              </v:shape>
            </w:pict>
          </mc:Fallback>
        </mc:AlternateContent>
      </w:r>
    </w:p>
    <w:p w14:paraId="0CBE5656" w14:textId="03652B3C" w:rsidR="008C1B8D" w:rsidRDefault="005F3061" w:rsidP="00A64E01">
      <w:pPr>
        <w:jc w:val="center"/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D00A25" wp14:editId="1FFE97AB">
                <wp:simplePos x="0" y="0"/>
                <wp:positionH relativeFrom="column">
                  <wp:posOffset>933450</wp:posOffset>
                </wp:positionH>
                <wp:positionV relativeFrom="paragraph">
                  <wp:posOffset>869315</wp:posOffset>
                </wp:positionV>
                <wp:extent cx="1714500" cy="561975"/>
                <wp:effectExtent l="0" t="0" r="19050" b="2857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077FBC" w14:textId="26469878" w:rsidR="00A64E01" w:rsidRPr="0018630B" w:rsidRDefault="00C806D2" w:rsidP="00A64E01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</w:rPr>
                              <w:t>Analyzed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6B57F6" w:rsidRPr="0018630B">
                              <w:rPr>
                                <w:sz w:val="22"/>
                                <w:szCs w:val="22"/>
                              </w:rPr>
                              <w:t xml:space="preserve"> 341</w:t>
                            </w:r>
                            <w:r w:rsidR="00A64E01" w:rsidRPr="0018630B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D00A25" id="Rectangle 14" o:spid="_x0000_s1031" style="position:absolute;left:0;text-align:left;margin-left:73.5pt;margin-top:68.45pt;width:135pt;height:4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">
                <v:textbox inset=",7.2pt,,7.2pt">
                  <w:txbxContent>
                    <w:p w14:paraId="5B077FBC" w14:textId="26469878" w:rsidR="00A64E01" w:rsidRPr="0018630B" w:rsidRDefault="00C806D2" w:rsidP="00A64E01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</w:rPr>
                        <w:t>Analyzed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br/>
                        <w:t>(n =</w:t>
                      </w:r>
                      <w:r w:rsidR="006B57F6" w:rsidRPr="0018630B">
                        <w:rPr>
                          <w:sz w:val="22"/>
                          <w:szCs w:val="22"/>
                        </w:rPr>
                        <w:t xml:space="preserve"> 341</w:t>
                      </w:r>
                      <w:r w:rsidR="00A64E01" w:rsidRPr="0018630B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B8598D" wp14:editId="585F8E1E">
                <wp:simplePos x="0" y="0"/>
                <wp:positionH relativeFrom="column">
                  <wp:posOffset>-993776</wp:posOffset>
                </wp:positionH>
                <wp:positionV relativeFrom="paragraph">
                  <wp:posOffset>922655</wp:posOffset>
                </wp:positionV>
                <wp:extent cx="1371600" cy="297180"/>
                <wp:effectExtent l="9525" t="9525" r="7620" b="9525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C655664" w14:textId="5ED40BCF" w:rsidR="00A64E01" w:rsidRPr="0018630B" w:rsidRDefault="006B57F6" w:rsidP="00A64E01">
                            <w:pPr>
                              <w:pStyle w:val="Heading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8630B">
                              <w:rPr>
                                <w:sz w:val="22"/>
                                <w:szCs w:val="22"/>
                                <w:lang w:val="en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4B8598D" id="Rectangle: Rounded Corners 5" o:spid="_x0000_s1032" style="position:absolute;left:0;text-align:left;margin-left:-78.25pt;margin-top:72.6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" fillcolor="#ccecff">
                <v:textbox style="layout-flow:vertical;mso-layout-flow-alt:bottom-to-top" inset="3.6pt,,3.6pt">
                  <w:txbxContent>
                    <w:p w14:paraId="2C655664" w14:textId="5ED40BCF" w:rsidR="00A64E01" w:rsidRPr="0018630B" w:rsidRDefault="006B57F6" w:rsidP="00A64E01">
                      <w:pPr>
                        <w:pStyle w:val="Heading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 w:rsidRPr="0018630B">
                        <w:rPr>
                          <w:sz w:val="22"/>
                          <w:szCs w:val="22"/>
                          <w:lang w:val="en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8C1B8D" w:rsidSect="00D1168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3033A"/>
    <w:multiLevelType w:val="hybridMultilevel"/>
    <w:tmpl w:val="E820C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87173"/>
    <w:multiLevelType w:val="hybridMultilevel"/>
    <w:tmpl w:val="1F02D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E4689"/>
    <w:multiLevelType w:val="hybridMultilevel"/>
    <w:tmpl w:val="7B34E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CC450F"/>
    <w:multiLevelType w:val="hybridMultilevel"/>
    <w:tmpl w:val="49F0E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3F6AEA"/>
    <w:multiLevelType w:val="hybridMultilevel"/>
    <w:tmpl w:val="9D44A2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1FC15AE"/>
    <w:multiLevelType w:val="hybridMultilevel"/>
    <w:tmpl w:val="D6980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yNDQ3MDI0NjO3sLRU0lEKTi0uzszPAykwrgUACM4zXCwAAAA="/>
  </w:docVars>
  <w:rsids>
    <w:rsidRoot w:val="00A64E01"/>
    <w:rsid w:val="00046E7D"/>
    <w:rsid w:val="00092561"/>
    <w:rsid w:val="0009674F"/>
    <w:rsid w:val="001125F7"/>
    <w:rsid w:val="00165023"/>
    <w:rsid w:val="0018630B"/>
    <w:rsid w:val="001F1776"/>
    <w:rsid w:val="00246A68"/>
    <w:rsid w:val="00275FC2"/>
    <w:rsid w:val="00374D40"/>
    <w:rsid w:val="004112EA"/>
    <w:rsid w:val="00421E6F"/>
    <w:rsid w:val="00531124"/>
    <w:rsid w:val="005B69F3"/>
    <w:rsid w:val="005F3061"/>
    <w:rsid w:val="00686306"/>
    <w:rsid w:val="006B57F6"/>
    <w:rsid w:val="007359EF"/>
    <w:rsid w:val="00747987"/>
    <w:rsid w:val="00785BAC"/>
    <w:rsid w:val="007D2E2F"/>
    <w:rsid w:val="008028CB"/>
    <w:rsid w:val="00804BF9"/>
    <w:rsid w:val="008106E7"/>
    <w:rsid w:val="00846A91"/>
    <w:rsid w:val="008C1B8D"/>
    <w:rsid w:val="008F4C5F"/>
    <w:rsid w:val="0095424A"/>
    <w:rsid w:val="009600F3"/>
    <w:rsid w:val="00991668"/>
    <w:rsid w:val="00A64E01"/>
    <w:rsid w:val="00A74437"/>
    <w:rsid w:val="00BA0A44"/>
    <w:rsid w:val="00C60814"/>
    <w:rsid w:val="00C8031A"/>
    <w:rsid w:val="00C806D2"/>
    <w:rsid w:val="00CA6948"/>
    <w:rsid w:val="00CB1A7C"/>
    <w:rsid w:val="00CC5A17"/>
    <w:rsid w:val="00D11681"/>
    <w:rsid w:val="00E45088"/>
    <w:rsid w:val="00EE3542"/>
    <w:rsid w:val="00F34AFB"/>
    <w:rsid w:val="00F403AA"/>
    <w:rsid w:val="00F44204"/>
    <w:rsid w:val="00F86009"/>
    <w:rsid w:val="00FA49B3"/>
    <w:rsid w:val="00FE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75E1C"/>
  <w15:chartTrackingRefBased/>
  <w15:docId w15:val="{B27E9D86-6381-447B-B706-720C3C7EA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E01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A64E01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64E0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1650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EA710-1B95-420E-A5D8-2B61CFFA7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zon Dizon</dc:creator>
  <cp:keywords/>
  <dc:description/>
  <cp:lastModifiedBy>Wilzon Dizon</cp:lastModifiedBy>
  <cp:revision>2</cp:revision>
  <dcterms:created xsi:type="dcterms:W3CDTF">2024-12-06T07:13:00Z</dcterms:created>
  <dcterms:modified xsi:type="dcterms:W3CDTF">2024-12-06T07:13:00Z</dcterms:modified>
</cp:coreProperties>
</file>